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53826" w14:textId="763ACF64" w:rsidR="004831E2" w:rsidRDefault="004831E2" w:rsidP="004831E2">
      <w:pPr>
        <w:rPr>
          <w:rFonts w:ascii="Arial" w:hAnsi="Arial" w:cs="Arial"/>
        </w:rPr>
      </w:pPr>
      <w:r>
        <w:rPr>
          <w:rFonts w:ascii="Arial" w:hAnsi="Arial" w:cs="Arial"/>
        </w:rPr>
        <w:t>Supplementary Table</w:t>
      </w:r>
      <w:r w:rsidR="00A4337B">
        <w:rPr>
          <w:rFonts w:ascii="Arial" w:hAnsi="Arial" w:cs="Arial"/>
        </w:rPr>
        <w:t xml:space="preserve"> </w:t>
      </w:r>
      <w:r w:rsidR="00D74F5D">
        <w:rPr>
          <w:rFonts w:ascii="Arial" w:hAnsi="Arial" w:cs="Arial"/>
        </w:rPr>
        <w:t>6</w:t>
      </w:r>
      <w:r w:rsidR="00A4337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2A10AD">
        <w:rPr>
          <w:rFonts w:ascii="Arial" w:hAnsi="Arial" w:cs="Arial" w:hint="eastAsia"/>
        </w:rPr>
        <w:t>Clinical background of</w:t>
      </w:r>
      <w:r w:rsidR="002A10AD">
        <w:rPr>
          <w:rFonts w:ascii="Arial" w:hAnsi="Arial" w:cs="Arial"/>
        </w:rPr>
        <w:t xml:space="preserve"> marker positive and negative </w:t>
      </w:r>
      <w:r w:rsidR="002C4FFE">
        <w:rPr>
          <w:rFonts w:ascii="Arial" w:hAnsi="Arial" w:cs="Arial"/>
        </w:rPr>
        <w:t xml:space="preserve">in </w:t>
      </w:r>
      <w:proofErr w:type="spellStart"/>
      <w:r w:rsidR="002C4FFE">
        <w:rPr>
          <w:rFonts w:ascii="Arial" w:hAnsi="Arial" w:cs="Arial"/>
        </w:rPr>
        <w:t>cfDNA</w:t>
      </w:r>
      <w:bookmarkStart w:id="0" w:name="_GoBack"/>
      <w:bookmarkEnd w:id="0"/>
      <w:proofErr w:type="spellEnd"/>
    </w:p>
    <w:p w14:paraId="50E7ADD8" w14:textId="77777777" w:rsidR="001063FE" w:rsidRPr="00B63582" w:rsidRDefault="001063FE" w:rsidP="004831E2">
      <w:pPr>
        <w:rPr>
          <w:rFonts w:ascii="Arial" w:hAnsi="Arial" w:cs="Arial"/>
          <w:sz w:val="18"/>
          <w:szCs w:val="18"/>
        </w:rPr>
      </w:pPr>
    </w:p>
    <w:tbl>
      <w:tblPr>
        <w:tblW w:w="9258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7"/>
        <w:gridCol w:w="2149"/>
        <w:gridCol w:w="2150"/>
        <w:gridCol w:w="1372"/>
      </w:tblGrid>
      <w:tr w:rsidR="005D161E" w:rsidRPr="00B63582" w14:paraId="6D8FBE2A" w14:textId="77777777" w:rsidTr="005D161E">
        <w:trPr>
          <w:trHeight w:val="910"/>
        </w:trPr>
        <w:tc>
          <w:tcPr>
            <w:tcW w:w="3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CC06" w14:textId="77777777" w:rsidR="005E6653" w:rsidRPr="00B63582" w:rsidRDefault="005E6653" w:rsidP="005E665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B7FA" w14:textId="7883C673" w:rsidR="005E6653" w:rsidRPr="00B63582" w:rsidRDefault="000B0879" w:rsidP="005E665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egative (n=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</w:t>
            </w:r>
            <w:r w:rsidR="005E6653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DBB1" w14:textId="121350B3" w:rsidR="005E6653" w:rsidRPr="00B63582" w:rsidRDefault="000B0879" w:rsidP="005E665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ositive (n=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2</w:t>
            </w:r>
            <w:r w:rsidR="005E6653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0864" w14:textId="77777777" w:rsidR="005E6653" w:rsidRPr="00B63582" w:rsidRDefault="005E6653" w:rsidP="005E665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i/>
                <w:color w:val="000000"/>
                <w:kern w:val="0"/>
                <w:sz w:val="18"/>
                <w:szCs w:val="18"/>
              </w:rPr>
              <w:t>P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E7134D" w:rsidRPr="00B63582" w14:paraId="0DE93739" w14:textId="77777777" w:rsidTr="000B0879">
        <w:trPr>
          <w:trHeight w:val="483"/>
        </w:trPr>
        <w:tc>
          <w:tcPr>
            <w:tcW w:w="3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494B" w14:textId="77777777" w:rsidR="00E7134D" w:rsidRPr="00B63582" w:rsidRDefault="00E7134D" w:rsidP="00E713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Age (mean ± </w:t>
            </w:r>
            <w:proofErr w:type="spellStart"/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d</w:t>
            </w:r>
            <w:proofErr w:type="spellEnd"/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2B9BC9" w14:textId="081A895A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3.2 ± 9.36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044A2F" w14:textId="7D140581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4.7 ± 11.85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9EB096" w14:textId="042419F8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0</w:t>
            </w:r>
          </w:p>
        </w:tc>
      </w:tr>
      <w:tr w:rsidR="00E7134D" w:rsidRPr="00B63582" w14:paraId="155CE712" w14:textId="77777777" w:rsidTr="005D161E">
        <w:trPr>
          <w:trHeight w:val="483"/>
        </w:trPr>
        <w:tc>
          <w:tcPr>
            <w:tcW w:w="3587" w:type="dxa"/>
            <w:shd w:val="clear" w:color="auto" w:fill="auto"/>
            <w:noWrap/>
            <w:vAlign w:val="center"/>
            <w:hideMark/>
          </w:tcPr>
          <w:p w14:paraId="46F8392F" w14:textId="77777777" w:rsidR="00E7134D" w:rsidRPr="00B63582" w:rsidRDefault="00E7134D" w:rsidP="00E713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tage (%)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3BB691BF" w14:textId="77777777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60225C6" w14:textId="77777777" w:rsidR="00E7134D" w:rsidRPr="00B63582" w:rsidRDefault="00E7134D" w:rsidP="00E7134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B701184" w14:textId="77777777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7134D" w:rsidRPr="00B63582" w14:paraId="0D2EDFDE" w14:textId="77777777" w:rsidTr="005D161E">
        <w:trPr>
          <w:trHeight w:val="483"/>
        </w:trPr>
        <w:tc>
          <w:tcPr>
            <w:tcW w:w="3587" w:type="dxa"/>
            <w:shd w:val="clear" w:color="auto" w:fill="auto"/>
            <w:noWrap/>
            <w:vAlign w:val="center"/>
            <w:hideMark/>
          </w:tcPr>
          <w:p w14:paraId="28196998" w14:textId="77777777" w:rsidR="00E7134D" w:rsidRPr="00B63582" w:rsidRDefault="00E7134D" w:rsidP="00E7134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71F4ADB4" w14:textId="79492827" w:rsidR="00E7134D" w:rsidRPr="00B63582" w:rsidRDefault="00C70FB0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E7134D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13.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E7134D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2B8C927" w14:textId="77777777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609B343" w14:textId="77777777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7134D" w:rsidRPr="00B63582" w14:paraId="5973FFB7" w14:textId="77777777" w:rsidTr="005D161E">
        <w:trPr>
          <w:trHeight w:val="483"/>
        </w:trPr>
        <w:tc>
          <w:tcPr>
            <w:tcW w:w="3587" w:type="dxa"/>
            <w:shd w:val="clear" w:color="auto" w:fill="auto"/>
            <w:noWrap/>
            <w:vAlign w:val="center"/>
            <w:hideMark/>
          </w:tcPr>
          <w:p w14:paraId="5A4F08E9" w14:textId="77777777" w:rsidR="00E7134D" w:rsidRPr="00B63582" w:rsidRDefault="00E7134D" w:rsidP="00E7134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~4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2515B481" w14:textId="486AC4B5" w:rsidR="00E7134D" w:rsidRPr="00B63582" w:rsidRDefault="0067587C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</w:t>
            </w:r>
            <w:r w:rsidR="00E7134D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7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4</w:t>
            </w:r>
            <w:r w:rsidR="00E7134D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CBA74E1" w14:textId="4D09B67E" w:rsidR="00E7134D" w:rsidRPr="00B63582" w:rsidRDefault="0067587C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0</w:t>
            </w:r>
            <w:r w:rsidR="00E7134D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3.7</w:t>
            </w:r>
            <w:r w:rsidR="00E7134D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822C889" w14:textId="1C939769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3</w:t>
            </w:r>
          </w:p>
        </w:tc>
      </w:tr>
      <w:tr w:rsidR="00E7134D" w:rsidRPr="00B63582" w14:paraId="3424EAC7" w14:textId="77777777" w:rsidTr="005D161E">
        <w:trPr>
          <w:trHeight w:val="483"/>
        </w:trPr>
        <w:tc>
          <w:tcPr>
            <w:tcW w:w="3587" w:type="dxa"/>
            <w:shd w:val="clear" w:color="auto" w:fill="auto"/>
            <w:noWrap/>
            <w:vAlign w:val="center"/>
            <w:hideMark/>
          </w:tcPr>
          <w:p w14:paraId="5226086A" w14:textId="77777777" w:rsidR="00E7134D" w:rsidRPr="00B63582" w:rsidRDefault="00E7134D" w:rsidP="00E7134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181DAACB" w14:textId="518E98BE" w:rsidR="00E7134D" w:rsidRPr="00B63582" w:rsidRDefault="00C70FB0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E7134D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13.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E7134D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52DF0E2" w14:textId="58CBD532" w:rsidR="00E7134D" w:rsidRPr="00B63582" w:rsidRDefault="00C70FB0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E7134D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11.1)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E7EDE5A" w14:textId="77777777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7134D" w:rsidRPr="00B63582" w14:paraId="34806B03" w14:textId="77777777" w:rsidTr="005D161E">
        <w:trPr>
          <w:trHeight w:val="483"/>
        </w:trPr>
        <w:tc>
          <w:tcPr>
            <w:tcW w:w="3587" w:type="dxa"/>
            <w:shd w:val="clear" w:color="auto" w:fill="auto"/>
            <w:noWrap/>
            <w:vAlign w:val="center"/>
            <w:hideMark/>
          </w:tcPr>
          <w:p w14:paraId="074FA418" w14:textId="77777777" w:rsidR="00E7134D" w:rsidRPr="00B63582" w:rsidRDefault="00E7134D" w:rsidP="00E713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Tumor size (mm) (mean ± </w:t>
            </w:r>
            <w:proofErr w:type="spellStart"/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d</w:t>
            </w:r>
            <w:proofErr w:type="spellEnd"/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1556F15B" w14:textId="3A699A55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2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± 9.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375F238" w14:textId="251D086B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.7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± 1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EDA3719" w14:textId="483BE16B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</w:t>
            </w:r>
            <w:r w:rsidR="0067587C" w:rsidRPr="00B63582"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E7134D" w:rsidRPr="00B63582" w14:paraId="71538392" w14:textId="77777777" w:rsidTr="005D161E">
        <w:trPr>
          <w:trHeight w:val="483"/>
        </w:trPr>
        <w:tc>
          <w:tcPr>
            <w:tcW w:w="3587" w:type="dxa"/>
            <w:shd w:val="clear" w:color="auto" w:fill="auto"/>
            <w:noWrap/>
            <w:vAlign w:val="center"/>
            <w:hideMark/>
          </w:tcPr>
          <w:p w14:paraId="3D961D05" w14:textId="77777777" w:rsidR="00E7134D" w:rsidRPr="00B63582" w:rsidRDefault="00E7134D" w:rsidP="00E713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CA19-9 (U/ml) (mean ± </w:t>
            </w:r>
            <w:proofErr w:type="spellStart"/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d</w:t>
            </w:r>
            <w:proofErr w:type="spellEnd"/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42E414DE" w14:textId="481F17B7" w:rsidR="00E7134D" w:rsidRPr="00B63582" w:rsidRDefault="0067587C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841</w:t>
            </w:r>
            <w:r w:rsidR="00E7134D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± 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363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3017080" w14:textId="4C32C52A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86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± 2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58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945AEE6" w14:textId="0AB38C7D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</w:t>
            </w:r>
            <w:r w:rsidR="0067587C" w:rsidRPr="00B63582">
              <w:rPr>
                <w:rFonts w:ascii="Arial" w:eastAsia="游ゴシック" w:hAnsi="Arial" w:cs="Arial"/>
                <w:kern w:val="0"/>
                <w:sz w:val="18"/>
                <w:szCs w:val="18"/>
              </w:rPr>
              <w:t>39</w:t>
            </w:r>
          </w:p>
        </w:tc>
      </w:tr>
      <w:tr w:rsidR="00E7134D" w:rsidRPr="00B63582" w14:paraId="61B18118" w14:textId="77777777" w:rsidTr="005D161E">
        <w:trPr>
          <w:trHeight w:val="483"/>
        </w:trPr>
        <w:tc>
          <w:tcPr>
            <w:tcW w:w="3587" w:type="dxa"/>
            <w:shd w:val="clear" w:color="auto" w:fill="auto"/>
            <w:noWrap/>
            <w:vAlign w:val="center"/>
            <w:hideMark/>
          </w:tcPr>
          <w:p w14:paraId="2BEB65F6" w14:textId="77777777" w:rsidR="00E7134D" w:rsidRPr="00B63582" w:rsidRDefault="00E7134D" w:rsidP="00E713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CEA (ng/ml) (mean ± </w:t>
            </w:r>
            <w:proofErr w:type="spellStart"/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d</w:t>
            </w:r>
            <w:proofErr w:type="spellEnd"/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00B353D4" w14:textId="0FAA4887" w:rsidR="00E7134D" w:rsidRPr="00B63582" w:rsidRDefault="0067587C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.7</w:t>
            </w:r>
            <w:r w:rsidR="00E7134D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± 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AA3AE19" w14:textId="13231B77" w:rsidR="00E7134D" w:rsidRPr="00B63582" w:rsidRDefault="0067587C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.6</w:t>
            </w:r>
            <w:r w:rsidR="00E7134D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± 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45AFD3A" w14:textId="30E06574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</w:t>
            </w:r>
            <w:r w:rsidR="0067587C" w:rsidRPr="00B63582">
              <w:rPr>
                <w:rFonts w:ascii="Arial" w:eastAsia="游ゴシック" w:hAnsi="Arial" w:cs="Arial"/>
                <w:kern w:val="0"/>
                <w:sz w:val="18"/>
                <w:szCs w:val="18"/>
              </w:rPr>
              <w:t>34</w:t>
            </w:r>
          </w:p>
        </w:tc>
      </w:tr>
      <w:tr w:rsidR="00E7134D" w:rsidRPr="00B63582" w14:paraId="3A9D0A65" w14:textId="77777777" w:rsidTr="005D161E">
        <w:trPr>
          <w:trHeight w:val="483"/>
        </w:trPr>
        <w:tc>
          <w:tcPr>
            <w:tcW w:w="3587" w:type="dxa"/>
            <w:shd w:val="clear" w:color="auto" w:fill="auto"/>
            <w:noWrap/>
            <w:vAlign w:val="center"/>
            <w:hideMark/>
          </w:tcPr>
          <w:p w14:paraId="71B26CA1" w14:textId="77777777" w:rsidR="00E7134D" w:rsidRPr="00B63582" w:rsidRDefault="00E7134D" w:rsidP="00E713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DUPAN2 (U/ml) (mean ± </w:t>
            </w:r>
            <w:proofErr w:type="spellStart"/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d</w:t>
            </w:r>
            <w:proofErr w:type="spellEnd"/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64FE4071" w14:textId="13249057" w:rsidR="00E7134D" w:rsidRPr="00B63582" w:rsidRDefault="0067587C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900</w:t>
            </w:r>
            <w:r w:rsidR="00E7134D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± 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831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8FB14E2" w14:textId="451F1A67" w:rsidR="00E7134D" w:rsidRPr="00B63582" w:rsidRDefault="0067587C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856</w:t>
            </w:r>
            <w:r w:rsidR="00E7134D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± 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9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35CCFCF" w14:textId="09B499FF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</w:t>
            </w:r>
            <w:r w:rsidR="0067587C" w:rsidRPr="00B63582">
              <w:rPr>
                <w:rFonts w:ascii="Arial" w:eastAsia="游ゴシック" w:hAnsi="Arial" w:cs="Arial"/>
                <w:kern w:val="0"/>
                <w:sz w:val="18"/>
                <w:szCs w:val="18"/>
              </w:rPr>
              <w:t>67</w:t>
            </w:r>
          </w:p>
        </w:tc>
      </w:tr>
      <w:tr w:rsidR="00E7134D" w:rsidRPr="00B63582" w14:paraId="50BF5B78" w14:textId="77777777" w:rsidTr="005D161E">
        <w:trPr>
          <w:trHeight w:val="483"/>
        </w:trPr>
        <w:tc>
          <w:tcPr>
            <w:tcW w:w="3587" w:type="dxa"/>
            <w:shd w:val="clear" w:color="auto" w:fill="auto"/>
            <w:noWrap/>
            <w:vAlign w:val="center"/>
            <w:hideMark/>
          </w:tcPr>
          <w:p w14:paraId="35A4A87F" w14:textId="2261DA80" w:rsidR="00E7134D" w:rsidRPr="00B63582" w:rsidRDefault="00E7134D" w:rsidP="00E713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erum DNA</w:t>
            </w:r>
            <w:r w:rsidR="00D230B6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concentration 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ng/1ml serum)</w:t>
            </w:r>
          </w:p>
          <w:p w14:paraId="08E0E7E2" w14:textId="77777777" w:rsidR="00E7134D" w:rsidRPr="00B63582" w:rsidRDefault="00E7134D" w:rsidP="00D230B6">
            <w:pPr>
              <w:widowControl/>
              <w:ind w:firstLineChars="400" w:firstLine="72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mean ± </w:t>
            </w:r>
            <w:proofErr w:type="spellStart"/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d</w:t>
            </w:r>
            <w:proofErr w:type="spellEnd"/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372C711D" w14:textId="75E63664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3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± 6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EFC3F3A" w14:textId="19216EE6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7.5 ± 7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E1257CE" w14:textId="7A71DA43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</w:t>
            </w:r>
            <w:r w:rsidR="0067587C" w:rsidRPr="00B63582">
              <w:rPr>
                <w:rFonts w:ascii="Arial" w:eastAsia="游ゴシック" w:hAnsi="Arial" w:cs="Arial"/>
                <w:kern w:val="0"/>
                <w:sz w:val="18"/>
                <w:szCs w:val="18"/>
              </w:rPr>
              <w:t>7</w:t>
            </w:r>
          </w:p>
        </w:tc>
      </w:tr>
      <w:tr w:rsidR="00E7134D" w:rsidRPr="00B63582" w14:paraId="5CB17DCD" w14:textId="77777777" w:rsidTr="005D161E">
        <w:trPr>
          <w:trHeight w:val="483"/>
        </w:trPr>
        <w:tc>
          <w:tcPr>
            <w:tcW w:w="3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D825" w14:textId="77777777" w:rsidR="00E7134D" w:rsidRPr="00B63582" w:rsidRDefault="00E7134D" w:rsidP="00E7134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iver metastasis positive cases (%)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DD35" w14:textId="1C43D4AE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 (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.0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04F5" w14:textId="34505F15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5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1</w:t>
            </w: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0884" w14:textId="16CFEC41" w:rsidR="00E7134D" w:rsidRPr="00B63582" w:rsidRDefault="00E7134D" w:rsidP="00E713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</w:t>
            </w:r>
            <w:r w:rsidR="0067587C" w:rsidRPr="00B6358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 w14:paraId="2034171D" w14:textId="46238FF0" w:rsidR="005E6653" w:rsidRPr="00763E5D" w:rsidRDefault="001C190E">
      <w:pPr>
        <w:rPr>
          <w:rFonts w:ascii="Arial" w:hAnsi="Arial" w:cs="Arial"/>
          <w:sz w:val="18"/>
          <w:szCs w:val="18"/>
        </w:rPr>
      </w:pPr>
      <w:proofErr w:type="spellStart"/>
      <w:r w:rsidRPr="00CD1390">
        <w:rPr>
          <w:rFonts w:ascii="Arial" w:hAnsi="Arial" w:cs="Arial"/>
          <w:sz w:val="18"/>
          <w:szCs w:val="18"/>
        </w:rPr>
        <w:t>sd</w:t>
      </w:r>
      <w:proofErr w:type="spellEnd"/>
      <w:r w:rsidRPr="00CD1390">
        <w:rPr>
          <w:rFonts w:ascii="Arial" w:hAnsi="Arial" w:cs="Arial"/>
          <w:sz w:val="18"/>
          <w:szCs w:val="18"/>
        </w:rPr>
        <w:t>, standard deviation</w:t>
      </w:r>
      <w:r w:rsidR="00763E5D">
        <w:rPr>
          <w:rFonts w:ascii="Arial" w:hAnsi="Arial" w:cs="Arial" w:hint="eastAsia"/>
          <w:sz w:val="18"/>
          <w:szCs w:val="18"/>
        </w:rPr>
        <w:t>;</w:t>
      </w:r>
      <w:r w:rsidR="00763E5D">
        <w:rPr>
          <w:rFonts w:ascii="Arial" w:hAnsi="Arial" w:cs="Arial"/>
          <w:sz w:val="18"/>
          <w:szCs w:val="18"/>
        </w:rPr>
        <w:t xml:space="preserve"> CA19-9, </w:t>
      </w:r>
      <w:r w:rsidR="00763E5D" w:rsidRPr="00763E5D">
        <w:rPr>
          <w:rFonts w:ascii="Arial" w:hAnsi="Arial" w:cs="Arial"/>
          <w:sz w:val="18"/>
          <w:szCs w:val="18"/>
        </w:rPr>
        <w:t>carbohydrate antigen 19-9</w:t>
      </w:r>
      <w:r w:rsidR="00763E5D">
        <w:rPr>
          <w:rFonts w:ascii="Arial" w:hAnsi="Arial" w:cs="Arial"/>
          <w:sz w:val="18"/>
          <w:szCs w:val="18"/>
        </w:rPr>
        <w:t>; CEA, carcinoembryonic antigen; DUPAN2, detection of a pancreatic cancer-associated antigen</w:t>
      </w:r>
    </w:p>
    <w:sectPr w:rsidR="005E6653" w:rsidRPr="00763E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E9D7E2" w14:textId="77777777" w:rsidR="00104316" w:rsidRDefault="00104316" w:rsidP="0013407B">
      <w:r>
        <w:separator/>
      </w:r>
    </w:p>
  </w:endnote>
  <w:endnote w:type="continuationSeparator" w:id="0">
    <w:p w14:paraId="01444BCB" w14:textId="77777777" w:rsidR="00104316" w:rsidRDefault="00104316" w:rsidP="00134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D7E975" w14:textId="77777777" w:rsidR="00104316" w:rsidRDefault="00104316" w:rsidP="0013407B">
      <w:r>
        <w:separator/>
      </w:r>
    </w:p>
  </w:footnote>
  <w:footnote w:type="continuationSeparator" w:id="0">
    <w:p w14:paraId="55A3E2F2" w14:textId="77777777" w:rsidR="00104316" w:rsidRDefault="00104316" w:rsidP="00134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1E2"/>
    <w:rsid w:val="000B0879"/>
    <w:rsid w:val="00104316"/>
    <w:rsid w:val="001063FE"/>
    <w:rsid w:val="0013407B"/>
    <w:rsid w:val="001C190E"/>
    <w:rsid w:val="00244A53"/>
    <w:rsid w:val="002A10AD"/>
    <w:rsid w:val="002C4FFE"/>
    <w:rsid w:val="004831E2"/>
    <w:rsid w:val="004E5C48"/>
    <w:rsid w:val="00501471"/>
    <w:rsid w:val="00566142"/>
    <w:rsid w:val="005850B1"/>
    <w:rsid w:val="00590325"/>
    <w:rsid w:val="005D161E"/>
    <w:rsid w:val="005E6653"/>
    <w:rsid w:val="00633B10"/>
    <w:rsid w:val="0067587C"/>
    <w:rsid w:val="00680B0C"/>
    <w:rsid w:val="006B2AD0"/>
    <w:rsid w:val="00763E5D"/>
    <w:rsid w:val="008468BB"/>
    <w:rsid w:val="00A4337B"/>
    <w:rsid w:val="00A74DE5"/>
    <w:rsid w:val="00AB49F5"/>
    <w:rsid w:val="00AE7FCE"/>
    <w:rsid w:val="00B04115"/>
    <w:rsid w:val="00B123B8"/>
    <w:rsid w:val="00B23898"/>
    <w:rsid w:val="00B413F4"/>
    <w:rsid w:val="00B63582"/>
    <w:rsid w:val="00BE31D3"/>
    <w:rsid w:val="00C40539"/>
    <w:rsid w:val="00C70FB0"/>
    <w:rsid w:val="00C76CEE"/>
    <w:rsid w:val="00CB1CCE"/>
    <w:rsid w:val="00CE0835"/>
    <w:rsid w:val="00D230B6"/>
    <w:rsid w:val="00D74F5D"/>
    <w:rsid w:val="00DE1403"/>
    <w:rsid w:val="00DE7353"/>
    <w:rsid w:val="00E33B12"/>
    <w:rsid w:val="00E7134D"/>
    <w:rsid w:val="00EC3715"/>
    <w:rsid w:val="00F4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8BF4E6"/>
  <w15:chartTrackingRefBased/>
  <w15:docId w15:val="{A4BBD708-6E79-4B38-ACE7-107B0AC3E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1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405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053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340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3407B"/>
  </w:style>
  <w:style w:type="paragraph" w:styleId="a7">
    <w:name w:val="footer"/>
    <w:basedOn w:val="a"/>
    <w:link w:val="a8"/>
    <w:uiPriority w:val="99"/>
    <w:unhideWhenUsed/>
    <w:rsid w:val="0013407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340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78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7 User</dc:creator>
  <cp:keywords/>
  <dc:description/>
  <cp:lastModifiedBy>Shinjo Keiko</cp:lastModifiedBy>
  <cp:revision>2</cp:revision>
  <cp:lastPrinted>2019-04-20T09:51:00Z</cp:lastPrinted>
  <dcterms:created xsi:type="dcterms:W3CDTF">2020-03-06T06:34:00Z</dcterms:created>
  <dcterms:modified xsi:type="dcterms:W3CDTF">2020-03-06T06:34:00Z</dcterms:modified>
</cp:coreProperties>
</file>